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A1E5B7" w14:textId="5BF1476E" w:rsidR="00620445" w:rsidRPr="00620445" w:rsidRDefault="00654E8F" w:rsidP="008C0E0D">
      <w:pPr>
        <w:pStyle w:val="Heading1"/>
      </w:pPr>
      <w:r w:rsidRPr="00994A3D">
        <w:t xml:space="preserve">Supplementary </w:t>
      </w:r>
      <w:r w:rsidR="008C0E0D">
        <w:t>M</w:t>
      </w:r>
      <w:r w:rsidR="008C0E0D" w:rsidRPr="008C0E0D">
        <w:t>ethods</w:t>
      </w:r>
      <w:bookmarkStart w:id="0" w:name="_Hlk26985696"/>
      <w:r w:rsidR="00620445">
        <w:t xml:space="preserve">: </w:t>
      </w:r>
      <w:r w:rsidR="00620445" w:rsidRPr="00620445">
        <w:t>The low-complexity empirical algorithm designed for the video to eliminate redundant frames</w:t>
      </w:r>
    </w:p>
    <w:bookmarkEnd w:id="0"/>
    <w:p w14:paraId="7D0BFA48" w14:textId="19452F41" w:rsidR="008C0E0D" w:rsidRPr="00E50055" w:rsidRDefault="008C0E0D" w:rsidP="008C0E0D">
      <w:pPr>
        <w:pStyle w:val="zw"/>
        <w:spacing w:after="0" w:line="240" w:lineRule="auto"/>
        <w:ind w:firstLineChars="200" w:firstLine="480"/>
        <w:rPr>
          <w:sz w:val="24"/>
          <w:szCs w:val="24"/>
        </w:rPr>
      </w:pPr>
      <w:r w:rsidRPr="00E50055">
        <w:rPr>
          <w:sz w:val="24"/>
          <w:szCs w:val="24"/>
        </w:rPr>
        <w:t xml:space="preserve">To drop uncolored frames that the hardness of the targeted </w:t>
      </w:r>
      <w:r w:rsidR="00D631B6">
        <w:rPr>
          <w:rFonts w:hint="eastAsia"/>
          <w:sz w:val="24"/>
          <w:szCs w:val="24"/>
        </w:rPr>
        <w:t>lymph</w:t>
      </w:r>
      <w:r w:rsidR="00D631B6">
        <w:rPr>
          <w:sz w:val="24"/>
          <w:szCs w:val="24"/>
        </w:rPr>
        <w:t xml:space="preserve"> node (</w:t>
      </w:r>
      <w:r w:rsidRPr="00E50055">
        <w:rPr>
          <w:sz w:val="24"/>
          <w:szCs w:val="24"/>
        </w:rPr>
        <w:t>LN</w:t>
      </w:r>
      <w:r w:rsidR="00D631B6">
        <w:rPr>
          <w:sz w:val="24"/>
          <w:szCs w:val="24"/>
        </w:rPr>
        <w:t>)</w:t>
      </w:r>
      <w:r w:rsidRPr="00E50055">
        <w:rPr>
          <w:sz w:val="24"/>
          <w:szCs w:val="24"/>
        </w:rPr>
        <w:t xml:space="preserve"> was not illustrated successfully and where images that only a small part of the LN was imaged, we propose an indicator named colored ratio, and symbolize it as </w:t>
      </w:r>
      <m:oMath>
        <m:r>
          <w:rPr>
            <w:rFonts w:ascii="Cambria Math" w:hAnsi="Cambria Math"/>
            <w:sz w:val="24"/>
            <w:szCs w:val="24"/>
          </w:rPr>
          <m:t>r</m:t>
        </m:r>
      </m:oMath>
      <w:r w:rsidRPr="00E50055">
        <w:rPr>
          <w:sz w:val="24"/>
          <w:szCs w:val="24"/>
        </w:rPr>
        <w:t>. Mathematically, it is defined as:</w:t>
      </w:r>
    </w:p>
    <w:p w14:paraId="4F8D88E0" w14:textId="77777777" w:rsidR="008C0E0D" w:rsidRPr="00E50055" w:rsidRDefault="008C0E0D" w:rsidP="008C0E0D">
      <w:pPr>
        <w:pStyle w:val="zw"/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r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,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p>
                  </m:sSubSup>
                </m:e>
              </m:nary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N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1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0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/>
              <w:sz w:val="24"/>
              <w:szCs w:val="24"/>
            </w:rPr>
            <m:t xml:space="preserve"> </m:t>
          </m:r>
        </m:oMath>
      </m:oMathPara>
    </w:p>
    <w:p w14:paraId="03C8E8CC" w14:textId="77777777" w:rsidR="008C0E0D" w:rsidRPr="00E50055" w:rsidRDefault="008C0E0D" w:rsidP="008C0E0D">
      <w:pPr>
        <w:pStyle w:val="zw"/>
        <w:spacing w:after="0" w:line="240" w:lineRule="auto"/>
        <w:rPr>
          <w:sz w:val="24"/>
          <w:szCs w:val="24"/>
        </w:rPr>
      </w:pPr>
      <w:r w:rsidRPr="00E50055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M,N</m:t>
        </m:r>
      </m:oMath>
      <w:r w:rsidRPr="00E50055">
        <w:rPr>
          <w:sz w:val="24"/>
          <w:szCs w:val="24"/>
        </w:rPr>
        <w:t xml:space="preserve"> is the width and height of the given frame, </w:t>
      </w:r>
      <m:oMath>
        <m:r>
          <w:rPr>
            <w:rFonts w:ascii="Cambria Math" w:hAnsi="Cambria Math"/>
            <w:sz w:val="24"/>
            <w:szCs w:val="24"/>
          </w:rPr>
          <m:t>S</m:t>
        </m:r>
      </m:oMath>
      <w:r w:rsidRPr="00E50055">
        <w:rPr>
          <w:sz w:val="24"/>
          <w:szCs w:val="24"/>
        </w:rPr>
        <w:t xml:space="preserve"> is the saturation of the given frame, and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 w:rsidRPr="00E50055">
        <w:rPr>
          <w:sz w:val="24"/>
          <w:szCs w:val="24"/>
        </w:rPr>
        <w:t xml:space="preserve"> is the empirical threshold (we apply </w:t>
      </w:r>
      <m:oMath>
        <m:r>
          <w:rPr>
            <w:rFonts w:ascii="Cambria Math" w:hAnsi="Cambria Math"/>
            <w:sz w:val="24"/>
            <w:szCs w:val="24"/>
          </w:rPr>
          <m:t>T=0.75</m:t>
        </m:r>
      </m:oMath>
      <w:r w:rsidRPr="00E50055">
        <w:rPr>
          <w:sz w:val="24"/>
          <w:szCs w:val="24"/>
        </w:rPr>
        <w:t xml:space="preserve"> </w:t>
      </w:r>
      <w:proofErr w:type="gramStart"/>
      <w:r w:rsidRPr="00E50055">
        <w:rPr>
          <w:sz w:val="24"/>
          <w:szCs w:val="24"/>
        </w:rPr>
        <w:t>here).</w:t>
      </w:r>
      <w:proofErr w:type="gramEnd"/>
      <w:r w:rsidRPr="00E50055">
        <w:rPr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E</m:t>
            </m:r>
          </m:sup>
        </m:sSubSup>
      </m:oMath>
      <w:r w:rsidRPr="00E50055">
        <w:rPr>
          <w:sz w:val="24"/>
          <w:szCs w:val="24"/>
        </w:rPr>
        <w:t xml:space="preserve"> is the indicator variable for even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≥T</m:t>
        </m:r>
      </m:oMath>
      <w:r w:rsidRPr="00E50055">
        <w:rPr>
          <w:sz w:val="24"/>
          <w:szCs w:val="24"/>
        </w:rPr>
        <w:t xml:space="preserve">. With indicator </w:t>
      </w:r>
      <m:oMath>
        <m:r>
          <w:rPr>
            <w:rFonts w:ascii="Cambria Math" w:hAnsi="Cambria Math"/>
            <w:sz w:val="24"/>
            <w:szCs w:val="24"/>
          </w:rPr>
          <m:t>r</m:t>
        </m:r>
      </m:oMath>
      <w:r w:rsidRPr="00E50055">
        <w:rPr>
          <w:sz w:val="24"/>
          <w:szCs w:val="24"/>
        </w:rPr>
        <w:t xml:space="preserve">, valid colored frames and other frames can be separated according to an empirical threshold. </w:t>
      </w:r>
    </w:p>
    <w:p w14:paraId="4D979168" w14:textId="3CE6E041" w:rsidR="008C0E0D" w:rsidRPr="00E50055" w:rsidRDefault="006F3B24" w:rsidP="008C0E0D">
      <w:pPr>
        <w:pStyle w:val="zw"/>
        <w:spacing w:after="0" w:line="240" w:lineRule="auto"/>
        <w:ind w:firstLineChars="200" w:firstLine="480"/>
        <w:rPr>
          <w:sz w:val="24"/>
          <w:szCs w:val="24"/>
        </w:rPr>
      </w:pPr>
      <w:r w:rsidRPr="006F3B24">
        <w:rPr>
          <w:sz w:val="24"/>
          <w:szCs w:val="24"/>
        </w:rPr>
        <w:t xml:space="preserve">Development of elastic image is a process from dark to bright gradually. For frames at the start stage, images may be covered by a large proportion of colored pixels but with low mean intensity. Besides, different elastic videos have different contrasts, which means a fixed threshold for intensity cannot fit all videos well. To adapt to the varying contrast of different videos, an adaptive intensity rather than a fixed intensity should be used to measure the quality of frames. </w:t>
      </w:r>
      <w:r w:rsidR="008C0E0D" w:rsidRPr="00E50055">
        <w:rPr>
          <w:sz w:val="24"/>
          <w:szCs w:val="24"/>
        </w:rPr>
        <w:t xml:space="preserve">To drop valid colored frames presenting low illuminance and involves artifacts. We propose another indicator named relative intensity to separate valid colored frames further and symbolize it as </w:t>
      </w:r>
      <m:oMath>
        <m:r>
          <w:rPr>
            <w:rFonts w:ascii="Cambria Math" w:hAnsi="Cambria Math"/>
            <w:sz w:val="24"/>
            <w:szCs w:val="24"/>
          </w:rPr>
          <m:t>v</m:t>
        </m:r>
      </m:oMath>
      <w:r w:rsidR="008C0E0D" w:rsidRPr="00E50055">
        <w:rPr>
          <w:sz w:val="24"/>
          <w:szCs w:val="24"/>
        </w:rPr>
        <w:t>. Mathematically, it is defined as:</w:t>
      </w:r>
    </w:p>
    <w:p w14:paraId="4AB21E91" w14:textId="77777777" w:rsidR="008C0E0D" w:rsidRPr="00E50055" w:rsidRDefault="008C0E0D" w:rsidP="008C0E0D">
      <w:pPr>
        <w:pStyle w:val="zw"/>
        <w:spacing w:after="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=R*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,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p>
                  </m:sSubSup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,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p>
                  </m:sSubSup>
                </m:e>
              </m:nary>
            </m:den>
          </m:f>
          <m:r>
            <w:rPr>
              <w:rFonts w:ascii="Cambria Math" w:hAnsi="Cambria Math"/>
              <w:sz w:val="24"/>
              <w:szCs w:val="24"/>
            </w:rPr>
            <m:t>*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,N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,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nary>
            </m:den>
          </m:f>
        </m:oMath>
      </m:oMathPara>
    </w:p>
    <w:p w14:paraId="2E4B8E13" w14:textId="77777777" w:rsidR="008C0E0D" w:rsidRPr="00E50055" w:rsidRDefault="008C0E0D" w:rsidP="008C0E0D">
      <w:pPr>
        <w:pStyle w:val="zw"/>
        <w:spacing w:after="0" w:line="240" w:lineRule="auto"/>
        <w:rPr>
          <w:sz w:val="24"/>
          <w:szCs w:val="24"/>
        </w:rPr>
      </w:pPr>
      <w:r w:rsidRPr="00E50055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R</m:t>
        </m:r>
      </m:oMath>
      <w:r w:rsidRPr="00E50055">
        <w:rPr>
          <w:sz w:val="24"/>
          <w:szCs w:val="24"/>
        </w:rPr>
        <w:t xml:space="preserve"> (we apply </w:t>
      </w:r>
      <m:oMath>
        <m:r>
          <w:rPr>
            <w:rFonts w:ascii="Cambria Math" w:hAnsi="Cambria Math"/>
            <w:sz w:val="24"/>
            <w:szCs w:val="24"/>
          </w:rPr>
          <m:t>R=90</m:t>
        </m:r>
      </m:oMath>
      <w:r w:rsidRPr="00E50055">
        <w:rPr>
          <w:sz w:val="24"/>
          <w:szCs w:val="24"/>
        </w:rPr>
        <w:t xml:space="preserve"> here) is the reference intensity, and </w:t>
      </w:r>
      <m:oMath>
        <m:r>
          <w:rPr>
            <w:rFonts w:ascii="Cambria Math" w:hAnsi="Cambria Math"/>
            <w:sz w:val="24"/>
            <w:szCs w:val="24"/>
          </w:rPr>
          <m:t>V</m:t>
        </m:r>
      </m:oMath>
      <w:r w:rsidRPr="00E50055">
        <w:rPr>
          <w:sz w:val="24"/>
          <w:szCs w:val="24"/>
        </w:rPr>
        <w:t xml:space="preserve"> is the value (</w:t>
      </w:r>
      <w:proofErr w:type="gramStart"/>
      <w:r w:rsidRPr="00E50055">
        <w:rPr>
          <w:sz w:val="24"/>
          <w:szCs w:val="24"/>
        </w:rPr>
        <w:t>i.e.</w:t>
      </w:r>
      <w:proofErr w:type="gramEnd"/>
      <w:r w:rsidRPr="00E50055">
        <w:rPr>
          <w:sz w:val="24"/>
          <w:szCs w:val="24"/>
        </w:rPr>
        <w:t xml:space="preserve"> the value channel in HSV view) of the given frame. In summary, given a frame 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Pr="00E50055">
        <w:rPr>
          <w:sz w:val="24"/>
          <w:szCs w:val="24"/>
        </w:rPr>
        <w:t xml:space="preserve">, i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</m:oMath>
      <w:r w:rsidRPr="00E50055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</m:oMath>
      <w:r w:rsidRPr="00E50055"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Pr="00E50055">
        <w:rPr>
          <w:sz w:val="24"/>
          <w:szCs w:val="24"/>
        </w:rPr>
        <w:t xml:space="preserve"> will be regarded as qualified. </w:t>
      </w:r>
    </w:p>
    <w:p w14:paraId="7ACF1641" w14:textId="4D26AAD8" w:rsidR="001D3EB6" w:rsidRPr="00994A3D" w:rsidRDefault="001D3EB6" w:rsidP="001D3EB6">
      <w:pPr>
        <w:pStyle w:val="Heading1"/>
      </w:pPr>
      <w:r w:rsidRPr="00994A3D">
        <w:t>Supplementary Table</w:t>
      </w:r>
      <w:r>
        <w:t xml:space="preserve"> 1. </w:t>
      </w:r>
      <w:r w:rsidR="00C55D03" w:rsidRPr="00C55D03">
        <w:t>Qualitative evaluation results of hyperparameter</w:t>
      </w:r>
      <w:r w:rsidR="00C55D03">
        <w:t>s</w:t>
      </w:r>
      <w:r w:rsidR="00C55D03" w:rsidRPr="00C55D03">
        <w:t xml:space="preserve"> on the validation set</w:t>
      </w:r>
      <w:r w:rsidR="007F54FE">
        <w:t>s</w:t>
      </w:r>
      <w:r w:rsidR="00FE46BE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2"/>
        <w:gridCol w:w="1715"/>
        <w:gridCol w:w="1431"/>
        <w:gridCol w:w="1523"/>
        <w:gridCol w:w="1199"/>
        <w:gridCol w:w="1199"/>
        <w:gridCol w:w="1328"/>
      </w:tblGrid>
      <w:tr w:rsidR="001D3EB6" w:rsidRPr="00CE34B9" w14:paraId="0F3D0C74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DD1C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Hyper-parameters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D353D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Sensitivity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05C9A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Specificity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D2196" w14:textId="77777777" w:rsidR="001D3EB6" w:rsidRPr="000A291A" w:rsidRDefault="001D3EB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PPV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66AF" w14:textId="77777777" w:rsidR="001D3EB6" w:rsidRPr="000A291A" w:rsidRDefault="001D3EB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NPV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636B2" w14:textId="77777777" w:rsidR="001D3EB6" w:rsidRPr="000A291A" w:rsidRDefault="001D3EB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Accuracy</w:t>
            </w:r>
          </w:p>
        </w:tc>
      </w:tr>
      <w:tr w:rsidR="001D3EB6" w:rsidRPr="00CE34B9" w14:paraId="644943D1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840D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Run twic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AC41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Num cluster</w:t>
            </w:r>
          </w:p>
        </w:tc>
        <w:tc>
          <w:tcPr>
            <w:tcW w:w="7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6290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0F5A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C775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E12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C76E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D3EB6" w:rsidRPr="00CE34B9" w14:paraId="18E69693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DF6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BEE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2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314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309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FA8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37F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573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3DC6694F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3A60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ED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13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985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40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7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8C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3.1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137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793268E8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052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02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3.4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B7E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BB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D2E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22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49F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12%</w:t>
            </w:r>
          </w:p>
        </w:tc>
      </w:tr>
      <w:tr w:rsidR="001D3EB6" w:rsidRPr="00CE34B9" w14:paraId="4F1A99A9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819F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5A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13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BD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06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3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7E9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5.8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BCF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04%</w:t>
            </w:r>
          </w:p>
        </w:tc>
      </w:tr>
      <w:tr w:rsidR="001D3EB6" w:rsidRPr="00CE34B9" w14:paraId="0B2665A0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D63E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DF2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56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31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5.8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95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2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37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3.7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4DA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44%</w:t>
            </w:r>
          </w:p>
        </w:tc>
      </w:tr>
      <w:tr w:rsidR="001D3EB6" w:rsidRPr="00CE34B9" w14:paraId="45F2E337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A37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9792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6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A2D6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408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6B2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0405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6FD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4D973713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D84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DD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5.9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D0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B6D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3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FE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88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60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00%</w:t>
            </w:r>
          </w:p>
        </w:tc>
      </w:tr>
      <w:tr w:rsidR="001D3EB6" w:rsidRPr="00CE34B9" w14:paraId="7AF8D6D7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A965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B32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56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F6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48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5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D6A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5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D5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4ECDE2D7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274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8C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5.9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69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9132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34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DDD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0.9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6CA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04%</w:t>
            </w:r>
          </w:p>
        </w:tc>
      </w:tr>
      <w:tr w:rsidR="001D3EB6" w:rsidRPr="00CE34B9" w14:paraId="4EA4A186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4293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D8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2.81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2D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8.3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49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1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EB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8.4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9C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3.40%</w:t>
            </w:r>
          </w:p>
        </w:tc>
      </w:tr>
      <w:tr w:rsidR="001D3EB6" w:rsidRPr="00CE34B9" w14:paraId="5FE9B36B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509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E90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28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16B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06F4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124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C41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BED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04A3F3DD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549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D3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56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A28A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6C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0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EE1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8.3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81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31%</w:t>
            </w:r>
          </w:p>
        </w:tc>
      </w:tr>
      <w:tr w:rsidR="001D3EB6" w:rsidRPr="00CE34B9" w14:paraId="569C9FBC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70A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A57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0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17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AC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7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16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7.8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2AF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31%</w:t>
            </w:r>
          </w:p>
        </w:tc>
      </w:tr>
      <w:tr w:rsidR="001D3EB6" w:rsidRPr="00CE34B9" w14:paraId="6BD2715E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92B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9B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1.2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4F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CA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2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26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4.7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C3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19CE498A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21F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33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7.6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D9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4.1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AE9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3.02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AC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0.3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7EB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8.59%</w:t>
            </w:r>
          </w:p>
        </w:tc>
      </w:tr>
      <w:tr w:rsidR="001D3EB6" w:rsidRPr="00CE34B9" w14:paraId="00A1EC32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DCE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3ED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2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EDC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031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B5A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8457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C82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3285D06C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C08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FCA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DC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C5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32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3.8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9D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2E2E9294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79D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DB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344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1B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7.2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73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5.7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BA6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3.08%</w:t>
            </w:r>
          </w:p>
        </w:tc>
      </w:tr>
      <w:tr w:rsidR="001D3EB6" w:rsidRPr="00CE34B9" w14:paraId="630C507C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218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3C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56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F3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1A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0.3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5D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5.12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FBD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04%</w:t>
            </w:r>
          </w:p>
        </w:tc>
      </w:tr>
      <w:tr w:rsidR="001D3EB6" w:rsidRPr="00CE34B9" w14:paraId="43CF2095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0E8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8A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6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F2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3.3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38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7.5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1F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4.9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FA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76%</w:t>
            </w:r>
          </w:p>
        </w:tc>
      </w:tr>
      <w:tr w:rsidR="001D3EB6" w:rsidRPr="00CE34B9" w14:paraId="1AC43E2F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FF3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5BA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6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281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1DA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A82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D8C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945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3631940B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5D0C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C9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13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AE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C8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6.92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45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4.1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E27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12%</w:t>
            </w:r>
          </w:p>
        </w:tc>
      </w:tr>
      <w:tr w:rsidR="001D3EB6" w:rsidRPr="00CE34B9" w14:paraId="0C0AE4C3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47B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BE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A9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1A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203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5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C9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00%</w:t>
            </w:r>
          </w:p>
        </w:tc>
      </w:tr>
      <w:tr w:rsidR="001D3EB6" w:rsidRPr="00CE34B9" w14:paraId="1CE8DBAE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BE25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8D9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1.2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5AA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2F4E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822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9.2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7B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96%</w:t>
            </w:r>
          </w:p>
        </w:tc>
      </w:tr>
      <w:tr w:rsidR="001D3EB6" w:rsidRPr="00CE34B9" w14:paraId="574F53F8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C48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73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A7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5.8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9E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8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BD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6.9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8C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36%</w:t>
            </w:r>
          </w:p>
        </w:tc>
      </w:tr>
      <w:tr w:rsidR="001D3EB6" w:rsidRPr="00CE34B9" w14:paraId="460E39C3" w14:textId="77777777" w:rsidTr="006401C9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FD7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069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28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D05" w14:textId="77777777" w:rsidR="001D3EB6" w:rsidRPr="000A291A" w:rsidRDefault="001D3EB6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32D8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CD9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309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E92" w14:textId="77777777" w:rsidR="001D3EB6" w:rsidRPr="00CE34B9" w:rsidRDefault="001D3EB6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D3EB6" w:rsidRPr="00CE34B9" w14:paraId="1DCFC32C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B5B3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EE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4BC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156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D32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3.8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DF8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185AC751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336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94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8.13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DC6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9EF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2.4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4BA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0.0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215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8.27%</w:t>
            </w:r>
          </w:p>
        </w:tc>
      </w:tr>
      <w:tr w:rsidR="001D3EB6" w:rsidRPr="00CE34B9" w14:paraId="179F34A5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C50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Figure 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A9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81.2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52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92B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4.2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778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4.7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00F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1.15%</w:t>
            </w:r>
          </w:p>
        </w:tc>
      </w:tr>
      <w:tr w:rsidR="001D3EB6" w:rsidRPr="00CE34B9" w14:paraId="3DE1D53F" w14:textId="77777777" w:rsidTr="006401C9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6592" w14:textId="77777777" w:rsidR="001D3EB6" w:rsidRPr="000A291A" w:rsidRDefault="001D3EB6" w:rsidP="006401C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Mean valu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84C1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BD7A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55.00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B13D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3.92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2250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62.86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36E5" w14:textId="77777777" w:rsidR="001D3EB6" w:rsidRPr="000A291A" w:rsidRDefault="001D3EB6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  <w:lang w:eastAsia="zh-CN"/>
              </w:rPr>
              <w:t>70.19%</w:t>
            </w:r>
          </w:p>
        </w:tc>
      </w:tr>
    </w:tbl>
    <w:p w14:paraId="7AB653C3" w14:textId="08CE2DD1" w:rsidR="002C7819" w:rsidRDefault="002C7819">
      <w:pPr>
        <w:rPr>
          <w:lang w:eastAsia="zh-CN"/>
        </w:rPr>
      </w:pPr>
      <w:r w:rsidRPr="002C7819">
        <w:rPr>
          <w:lang w:eastAsia="zh-CN"/>
        </w:rPr>
        <w:t>PPV, positive predictive value; NPV, negative predictive value</w:t>
      </w:r>
    </w:p>
    <w:p w14:paraId="2F97EC38" w14:textId="24864972" w:rsidR="007F54FE" w:rsidRPr="00994A3D" w:rsidRDefault="007F54FE" w:rsidP="007F54FE">
      <w:pPr>
        <w:pStyle w:val="Heading1"/>
      </w:pPr>
      <w:r w:rsidRPr="00994A3D">
        <w:t>Supplementary Table</w:t>
      </w:r>
      <w:r>
        <w:t xml:space="preserve"> 2. Q</w:t>
      </w:r>
      <w:r w:rsidRPr="007F54FE">
        <w:t xml:space="preserve">uantitative </w:t>
      </w:r>
      <w:r w:rsidRPr="00C55D03">
        <w:t>evaluation results of hyperparameter</w:t>
      </w:r>
      <w:r>
        <w:t>s</w:t>
      </w:r>
      <w:r w:rsidRPr="00C55D03">
        <w:t xml:space="preserve"> on the validation set</w:t>
      </w:r>
      <w:r>
        <w:t>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2"/>
        <w:gridCol w:w="1715"/>
        <w:gridCol w:w="1431"/>
        <w:gridCol w:w="1523"/>
        <w:gridCol w:w="1199"/>
        <w:gridCol w:w="1199"/>
        <w:gridCol w:w="1328"/>
      </w:tblGrid>
      <w:tr w:rsidR="007F54FE" w:rsidRPr="00332EA3" w14:paraId="4E99E509" w14:textId="77777777" w:rsidTr="00C1542A">
        <w:trPr>
          <w:trHeight w:val="276"/>
        </w:trPr>
        <w:tc>
          <w:tcPr>
            <w:tcW w:w="1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DA43" w14:textId="77777777" w:rsidR="007F54FE" w:rsidRPr="00332EA3" w:rsidRDefault="007F54FE" w:rsidP="00C1542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Hyper-parameters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B25D7" w14:textId="77777777" w:rsidR="007F54FE" w:rsidRPr="00332EA3" w:rsidRDefault="007F54FE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ensitivity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7795B" w14:textId="77777777" w:rsidR="007F54FE" w:rsidRPr="00332EA3" w:rsidRDefault="007F54FE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pecificity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76023" w14:textId="77777777" w:rsidR="007F54FE" w:rsidRPr="00332EA3" w:rsidRDefault="007F54F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PPV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014E1" w14:textId="77777777" w:rsidR="007F54FE" w:rsidRPr="00332EA3" w:rsidRDefault="007F54F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NPV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DC05F" w14:textId="77777777" w:rsidR="007F54FE" w:rsidRPr="00332EA3" w:rsidRDefault="007F54F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Accuracy</w:t>
            </w:r>
          </w:p>
        </w:tc>
      </w:tr>
      <w:tr w:rsidR="007F54FE" w:rsidRPr="00332EA3" w14:paraId="7D40D7C7" w14:textId="77777777" w:rsidTr="00C1542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7319" w14:textId="77777777" w:rsidR="007F54FE" w:rsidRPr="00332EA3" w:rsidRDefault="007F54FE" w:rsidP="00C1542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Run twic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3DFB" w14:textId="77777777" w:rsidR="007F54FE" w:rsidRPr="00332EA3" w:rsidRDefault="007F54FE" w:rsidP="00C1542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Num cluster</w:t>
            </w:r>
          </w:p>
        </w:tc>
        <w:tc>
          <w:tcPr>
            <w:tcW w:w="7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68CFD" w14:textId="77777777" w:rsidR="007F54FE" w:rsidRPr="00332EA3" w:rsidRDefault="007F54FE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BC42A" w14:textId="77777777" w:rsidR="007F54FE" w:rsidRPr="00332EA3" w:rsidRDefault="007F54FE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15B92" w14:textId="77777777" w:rsidR="007F54FE" w:rsidRPr="00332EA3" w:rsidRDefault="007F54FE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2C17C" w14:textId="77777777" w:rsidR="007F54FE" w:rsidRPr="00332EA3" w:rsidRDefault="007F54FE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59CE5" w14:textId="77777777" w:rsidR="007F54FE" w:rsidRPr="00332EA3" w:rsidRDefault="007F54FE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F54FE" w:rsidRPr="00332EA3" w14:paraId="23EE490B" w14:textId="77777777" w:rsidTr="00C1542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DE49" w14:textId="77777777" w:rsidR="007F54FE" w:rsidRPr="00332EA3" w:rsidRDefault="007F54FE" w:rsidP="00C1542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6D0F" w14:textId="77777777" w:rsidR="007F54FE" w:rsidRPr="00332EA3" w:rsidRDefault="007F54FE" w:rsidP="00C1542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2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0C9" w14:textId="77777777" w:rsidR="007F54FE" w:rsidRPr="00332EA3" w:rsidRDefault="007F54FE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E11" w14:textId="77777777" w:rsidR="007F54FE" w:rsidRPr="00332EA3" w:rsidRDefault="007F54FE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437" w14:textId="77777777" w:rsidR="007F54FE" w:rsidRPr="00332EA3" w:rsidRDefault="007F54FE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D5A" w14:textId="77777777" w:rsidR="007F54FE" w:rsidRPr="00332EA3" w:rsidRDefault="007F54FE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AC6" w14:textId="77777777" w:rsidR="007F54FE" w:rsidRPr="00332EA3" w:rsidRDefault="007F54FE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402C5742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000B" w14:textId="2D80B8D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5FB1" w14:textId="01AEF07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4.38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DDE5" w14:textId="2F4B04E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76CE" w14:textId="6C06FFC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8.2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83CB" w14:textId="6390916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1.4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DD1C" w14:textId="3C26D0C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96%</w:t>
            </w:r>
          </w:p>
        </w:tc>
      </w:tr>
      <w:tr w:rsidR="00332EA3" w:rsidRPr="00332EA3" w14:paraId="0D617E48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61E3" w14:textId="511F6A9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EBF3" w14:textId="3824D450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4.38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A2BE" w14:textId="77F1CF5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369B" w14:textId="12ACF58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8.2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9B25" w14:textId="1053441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1.4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B52E" w14:textId="6567BAE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96%</w:t>
            </w:r>
          </w:p>
        </w:tc>
      </w:tr>
      <w:tr w:rsidR="00332EA3" w:rsidRPr="00332EA3" w14:paraId="6C0DFB7B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3817" w14:textId="6C02324D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C370" w14:textId="5779677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8.7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8DE8" w14:textId="67830144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DE9D" w14:textId="27D48105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6.2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0501" w14:textId="1E666533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2.2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B448" w14:textId="59451AD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04%</w:t>
            </w:r>
          </w:p>
        </w:tc>
      </w:tr>
      <w:tr w:rsidR="00332EA3" w:rsidRPr="00332EA3" w14:paraId="39DEB250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88E7" w14:textId="44FE000B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036D" w14:textId="4B235E4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3.4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29AA" w14:textId="26E3CDA3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3A04" w14:textId="0C54C0E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2.4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B4CD" w14:textId="2A78495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3.8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CE00" w14:textId="63A23AA9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04%</w:t>
            </w:r>
          </w:p>
        </w:tc>
      </w:tr>
      <w:tr w:rsidR="00332EA3" w:rsidRPr="00332EA3" w14:paraId="062D61F9" w14:textId="77777777" w:rsidTr="000A291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788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E1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6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F97D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2166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42F5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A957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3D81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331C75CA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459" w14:textId="37D83CF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F83A" w14:textId="1DB75F6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9.38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7DE5" w14:textId="1ED443C5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9635" w14:textId="5038A35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6.3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24D3" w14:textId="27E0664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6.6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ADFB" w14:textId="66C17C4D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9.23%</w:t>
            </w:r>
          </w:p>
        </w:tc>
      </w:tr>
      <w:tr w:rsidR="00332EA3" w:rsidRPr="00332EA3" w14:paraId="02E5C973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6BF" w14:textId="3DCF0FF1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2859" w14:textId="27CA782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4.38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CBCE" w14:textId="1D6F61E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5FC5" w14:textId="550AD10D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7.14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02C6" w14:textId="1B02B12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5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4996" w14:textId="5153A978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00%</w:t>
            </w:r>
          </w:p>
        </w:tc>
      </w:tr>
      <w:tr w:rsidR="00332EA3" w:rsidRPr="00332EA3" w14:paraId="16434EF7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FEF8" w14:textId="5906FB0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40CB" w14:textId="11993B2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0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8E47" w14:textId="3E8044B4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0E29" w14:textId="59D883E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1.3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28F6" w14:textId="624A39C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4.4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5F0D" w14:textId="5498160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04%</w:t>
            </w:r>
          </w:p>
        </w:tc>
      </w:tr>
      <w:tr w:rsidR="00332EA3" w:rsidRPr="00332EA3" w14:paraId="7285BCD5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1A05" w14:textId="72333066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05D0" w14:textId="69912ED4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0.63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C7CB" w14:textId="01BE6EA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784E" w14:textId="01A6FAB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32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4611" w14:textId="7DEE263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7.78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CC13" w14:textId="343CD8A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96%</w:t>
            </w:r>
          </w:p>
        </w:tc>
      </w:tr>
      <w:tr w:rsidR="00332EA3" w:rsidRPr="00332EA3" w14:paraId="790A5064" w14:textId="77777777" w:rsidTr="000A291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1F9C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FALS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A4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28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B4B8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E284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BC77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0B42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9748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19BF84DA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5BF" w14:textId="3514F023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5A74" w14:textId="5F49E45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7.81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0B94" w14:textId="30CB0C5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F4EC" w14:textId="78A655A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4.0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D880" w14:textId="2030C9E7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5.0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8D61" w14:textId="0ABE5B7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7.31%</w:t>
            </w:r>
          </w:p>
        </w:tc>
      </w:tr>
      <w:tr w:rsidR="00332EA3" w:rsidRPr="00332EA3" w14:paraId="70D6C0E2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507" w14:textId="53DF5601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A278" w14:textId="43C8A99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46.88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C923" w14:textId="041E13B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FAA4" w14:textId="10E8215D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8.24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1E86" w14:textId="3454AF3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1.4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D651" w14:textId="2FD3E22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3.46%</w:t>
            </w:r>
          </w:p>
        </w:tc>
      </w:tr>
      <w:tr w:rsidR="00332EA3" w:rsidRPr="00332EA3" w14:paraId="31F9295D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7AC" w14:textId="475AB7E3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CF23" w14:textId="6E97929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45.31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6315" w14:textId="47E05D7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5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EFA6" w14:textId="056E5C33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3.5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9709" w14:textId="75D3CC5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2.0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051E" w14:textId="59523DA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4.42%</w:t>
            </w:r>
          </w:p>
        </w:tc>
      </w:tr>
      <w:tr w:rsidR="00332EA3" w:rsidRPr="00332EA3" w14:paraId="03738C4C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9FB" w14:textId="75C1758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C9D1" w14:textId="43151899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48.4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2348" w14:textId="1B5D7E00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3827" w14:textId="6CB7865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91.1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1673" w14:textId="57AA78B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2.8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EAEE" w14:textId="41E7250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5.38%</w:t>
            </w:r>
          </w:p>
        </w:tc>
      </w:tr>
      <w:tr w:rsidR="00332EA3" w:rsidRPr="00332EA3" w14:paraId="45AE3558" w14:textId="77777777" w:rsidTr="000A291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FF4D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EF97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2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135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5314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008D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1CB5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0C6C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0D7AE0BB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DF4" w14:textId="6DAC49D0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7371" w14:textId="567ADCF1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7BCE" w14:textId="427AF24D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9229" w14:textId="01AE4B45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7.2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0057" w14:textId="168A3AA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5.7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F475" w14:textId="4FF824E8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3.08%</w:t>
            </w:r>
          </w:p>
        </w:tc>
      </w:tr>
      <w:tr w:rsidR="00332EA3" w:rsidRPr="00332EA3" w14:paraId="05D863A3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090" w14:textId="496C92DF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DADA" w14:textId="7DACB0C5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7.5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D588" w14:textId="6506634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9174" w14:textId="411AD82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6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012E" w14:textId="3DE44A8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4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2D15" w14:textId="7A0D0E5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04%</w:t>
            </w:r>
          </w:p>
        </w:tc>
      </w:tr>
      <w:tr w:rsidR="00332EA3" w:rsidRPr="00332EA3" w14:paraId="3C1C1CCB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1FF" w14:textId="13034B0E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3CCE" w14:textId="61ECEB63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1.2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6427" w14:textId="590F1A7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2AA5" w14:textId="3378325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6.4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ED28" w14:textId="252FC990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6.6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02FB" w14:textId="3554554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3.08%</w:t>
            </w:r>
          </w:p>
        </w:tc>
      </w:tr>
      <w:tr w:rsidR="00332EA3" w:rsidRPr="00332EA3" w14:paraId="49D8ABA9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7C6" w14:textId="732F7FF0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CA1B" w14:textId="7F578470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7.5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49F9" w14:textId="5B80B71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98F8" w14:textId="73FDF29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6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2ED2" w14:textId="7051160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4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0820" w14:textId="71C7C05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4.04%</w:t>
            </w:r>
          </w:p>
        </w:tc>
      </w:tr>
      <w:tr w:rsidR="00332EA3" w:rsidRPr="00332EA3" w14:paraId="0834E4CB" w14:textId="77777777" w:rsidTr="000A291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BC9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C3F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6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38A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B78F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A379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071C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B92E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7932A923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35E" w14:textId="0EF1A9A2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631E" w14:textId="65CA532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3.4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6D69" w14:textId="1DE5B54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2431" w14:textId="1068F72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5.4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5DD7" w14:textId="25DF7FF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5.3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ECA1" w14:textId="0A3E1CC7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96%</w:t>
            </w:r>
          </w:p>
        </w:tc>
      </w:tr>
      <w:tr w:rsidR="00332EA3" w:rsidRPr="00332EA3" w14:paraId="0562B1A6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CF3" w14:textId="3377108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EC38" w14:textId="0BE2A82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6.56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074C" w14:textId="115AB4C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7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B81E" w14:textId="5FD69F8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4.4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11A4" w14:textId="47B3827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7.3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AA00" w14:textId="4CA2044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6.92%</w:t>
            </w:r>
          </w:p>
        </w:tc>
      </w:tr>
      <w:tr w:rsidR="00332EA3" w:rsidRPr="00332EA3" w14:paraId="666FDFAA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325" w14:textId="3A664203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01DE" w14:textId="7E8BC05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3.44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69CE" w14:textId="525F60B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DA9A" w14:textId="300E177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5.4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2CD3" w14:textId="27A7C31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5.3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5D31" w14:textId="69F346E7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96%</w:t>
            </w:r>
          </w:p>
        </w:tc>
      </w:tr>
      <w:tr w:rsidR="00332EA3" w:rsidRPr="00332EA3" w14:paraId="5E0E03E9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5CE" w14:textId="7DBE7C3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8301" w14:textId="34F4030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5.00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77E1" w14:textId="1026029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EDA0" w14:textId="1D3DE77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5.71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C268" w14:textId="6AE4C7A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6.6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DADB" w14:textId="65CCE15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6.92%</w:t>
            </w:r>
          </w:p>
        </w:tc>
      </w:tr>
      <w:tr w:rsidR="00332EA3" w:rsidRPr="00332EA3" w14:paraId="4838119A" w14:textId="77777777" w:rsidTr="000A291A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E154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BA3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28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B0B4" w14:textId="77777777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D4D7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0D2D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65B7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0CAC" w14:textId="77777777" w:rsidR="00332EA3" w:rsidRPr="00332EA3" w:rsidRDefault="00332EA3" w:rsidP="000A29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2EA3" w:rsidRPr="00332EA3" w14:paraId="4260F367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92C" w14:textId="5FCFC17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SA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49DD" w14:textId="0ADBC554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8.75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64B2" w14:textId="2C2DE8B4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5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F074" w14:textId="78451C47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92A5" w14:textId="0E5AB64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9.18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8B33" w14:textId="491047A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19%</w:t>
            </w:r>
          </w:p>
        </w:tc>
      </w:tr>
      <w:tr w:rsidR="00332EA3" w:rsidRPr="00332EA3" w14:paraId="547CF520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206" w14:textId="3BA5E856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B/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DE39" w14:textId="109A3E98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9.69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F377" w14:textId="08600E09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0.0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165E" w14:textId="68072750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6.12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CAA0" w14:textId="757C232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4.8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11A1" w14:textId="365E132C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12%</w:t>
            </w:r>
          </w:p>
        </w:tc>
      </w:tr>
      <w:tr w:rsidR="00332EA3" w:rsidRPr="00332EA3" w14:paraId="64F68F54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0D4" w14:textId="2B4B531C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hue value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66B5D" w14:textId="52123DD9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31%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1D3A2" w14:textId="20DB96E2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00%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0C9A4" w14:textId="233828E8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8.95%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45F9C" w14:textId="3C8606BA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9.57%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4C501" w14:textId="7CBCDB1E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19%</w:t>
            </w:r>
          </w:p>
        </w:tc>
      </w:tr>
      <w:tr w:rsidR="00332EA3" w:rsidRPr="00332EA3" w14:paraId="52713F98" w14:textId="77777777" w:rsidTr="000A291A">
        <w:trPr>
          <w:trHeight w:val="276"/>
        </w:trPr>
        <w:tc>
          <w:tcPr>
            <w:tcW w:w="1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6CCB" w14:textId="7CD409E4" w:rsidR="00332EA3" w:rsidRPr="00332EA3" w:rsidRDefault="00332EA3" w:rsidP="00332EA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32EA3">
              <w:rPr>
                <w:rFonts w:eastAsia="DengXian" w:cs="Times New Roman"/>
                <w:color w:val="000000"/>
                <w:sz w:val="22"/>
                <w:lang w:eastAsia="zh-CN"/>
              </w:rPr>
              <w:t>Mean gray valu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B9B70" w14:textId="742F0E0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68.75%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6DC8C" w14:textId="4C39ED65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2.50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7BDED" w14:textId="65552736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80.00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E097C" w14:textId="0ECE358F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59.18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EB277" w14:textId="17E97ADB" w:rsidR="00332EA3" w:rsidRPr="00332EA3" w:rsidRDefault="00332EA3" w:rsidP="000A291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A291A">
              <w:rPr>
                <w:rFonts w:eastAsia="DengXian" w:cs="Times New Roman"/>
                <w:color w:val="000000"/>
                <w:sz w:val="22"/>
              </w:rPr>
              <w:t>70.19%</w:t>
            </w:r>
          </w:p>
        </w:tc>
      </w:tr>
    </w:tbl>
    <w:p w14:paraId="1B280E64" w14:textId="1629A515" w:rsidR="007F54FE" w:rsidRPr="000A291A" w:rsidRDefault="00332EA3" w:rsidP="000A291A">
      <w:pPr>
        <w:rPr>
          <w:lang w:eastAsia="zh-CN"/>
        </w:rPr>
      </w:pPr>
      <w:r w:rsidRPr="00332EA3">
        <w:rPr>
          <w:lang w:eastAsia="zh-CN"/>
        </w:rPr>
        <w:t>SAR, stiff area ratio; B/G, elasticity ratio of blue/green;</w:t>
      </w:r>
      <w:r>
        <w:rPr>
          <w:lang w:eastAsia="zh-CN"/>
        </w:rPr>
        <w:t xml:space="preserve"> </w:t>
      </w:r>
      <w:r w:rsidR="007F54FE" w:rsidRPr="002C7819">
        <w:rPr>
          <w:lang w:eastAsia="zh-CN"/>
        </w:rPr>
        <w:t>PPV, positive predictive value; NPV, negative predictive value</w:t>
      </w:r>
    </w:p>
    <w:p w14:paraId="425779E6" w14:textId="71BB3119" w:rsidR="008C0E0D" w:rsidRPr="008C0E0D" w:rsidRDefault="008C0E0D" w:rsidP="008C0E0D">
      <w:pPr>
        <w:pStyle w:val="Heading1"/>
      </w:pPr>
      <w:r w:rsidRPr="008C0E0D">
        <w:t>Supplementary Figure</w:t>
      </w:r>
      <w:r w:rsidR="00E948D4">
        <w:t xml:space="preserve"> 1</w:t>
      </w:r>
      <w:r w:rsidRPr="008C0E0D">
        <w:t xml:space="preserve">. The algorithm used to extract eligible frames from videos. </w:t>
      </w:r>
    </w:p>
    <w:p w14:paraId="06527190" w14:textId="26474DB1" w:rsidR="006F3B24" w:rsidRDefault="008C0E0D" w:rsidP="000A291A">
      <w:pPr>
        <w:ind w:firstLineChars="200" w:firstLine="480"/>
        <w:jc w:val="both"/>
        <w:rPr>
          <w:rFonts w:cs="Times New Roman"/>
          <w:szCs w:val="24"/>
        </w:rPr>
      </w:pPr>
      <w:r w:rsidRPr="00E50055">
        <w:rPr>
          <w:rFonts w:cs="Times New Roman"/>
          <w:szCs w:val="24"/>
        </w:rPr>
        <w:t xml:space="preserve">Parameters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i/>
          <w:iCs/>
          <w:szCs w:val="24"/>
        </w:rPr>
        <w:t>Ignore</w:t>
      </w:r>
      <w:r w:rsidRPr="00E50055">
        <w:rPr>
          <w:rFonts w:cs="Times New Roman"/>
          <w:szCs w:val="24"/>
        </w:rPr>
        <w:t>=n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 and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i/>
          <w:iCs/>
          <w:szCs w:val="24"/>
        </w:rPr>
        <w:t>Gap</w:t>
      </w:r>
      <w:r w:rsidRPr="00E50055">
        <w:rPr>
          <w:rFonts w:cs="Times New Roman"/>
          <w:szCs w:val="24"/>
        </w:rPr>
        <w:t>=g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 </w:t>
      </w:r>
      <w:r w:rsidR="00620445" w:rsidRPr="00E50055">
        <w:rPr>
          <w:rFonts w:cs="Times New Roman"/>
          <w:szCs w:val="24"/>
        </w:rPr>
        <w:t>are</w:t>
      </w:r>
      <w:r w:rsidRPr="00E50055">
        <w:rPr>
          <w:rFonts w:cs="Times New Roman"/>
          <w:szCs w:val="24"/>
        </w:rPr>
        <w:t xml:space="preserve"> set initially. Then, we make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i/>
          <w:iCs/>
          <w:szCs w:val="24"/>
        </w:rPr>
        <w:t>Ignore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 minus 1 for each frame until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i/>
          <w:iCs/>
          <w:szCs w:val="24"/>
        </w:rPr>
        <w:t>Ignore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 equal to 0. This aims at dropping the first n frames in videos. Then, we do the same thing to </w:t>
      </w:r>
      <w:r w:rsidRPr="00E50055">
        <w:rPr>
          <w:rFonts w:cs="Times New Roman"/>
          <w:i/>
          <w:iCs/>
          <w:szCs w:val="24"/>
        </w:rPr>
        <w:t>Gap</w:t>
      </w:r>
      <w:r w:rsidRPr="00E50055">
        <w:rPr>
          <w:rFonts w:cs="Times New Roman"/>
          <w:szCs w:val="24"/>
        </w:rPr>
        <w:t xml:space="preserve"> but reset it to g once </w:t>
      </w:r>
      <w:r w:rsidRPr="00E50055">
        <w:rPr>
          <w:rFonts w:cs="Times New Roman"/>
          <w:i/>
          <w:iCs/>
          <w:szCs w:val="24"/>
        </w:rPr>
        <w:t>Gap</w:t>
      </w:r>
      <w:r w:rsidRPr="00E50055">
        <w:rPr>
          <w:rFonts w:cs="Times New Roman"/>
          <w:szCs w:val="24"/>
        </w:rPr>
        <w:t xml:space="preserve"> equal to 0. This operation aims at sampling every g frames from videos. For sampled frames, we keep those whose ratio of the colored area exceeds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c</m:t>
            </m:r>
          </m:sub>
        </m:sSub>
      </m:oMath>
      <w:r w:rsidRPr="00E50055">
        <w:rPr>
          <w:rFonts w:cs="Times New Roman"/>
          <w:szCs w:val="24"/>
        </w:rPr>
        <w:t xml:space="preserve"> and relative intensity exceeds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E50055">
        <w:rPr>
          <w:rFonts w:cs="Times New Roman"/>
          <w:szCs w:val="24"/>
        </w:rPr>
        <w:t xml:space="preserve">.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szCs w:val="24"/>
        </w:rPr>
        <w:t>n=1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, </w:t>
      </w:r>
      <w:r w:rsidR="00620445" w:rsidRPr="00E50055">
        <w:rPr>
          <w:rFonts w:cs="Times New Roman"/>
          <w:szCs w:val="24"/>
        </w:rPr>
        <w:t>“</w:t>
      </w:r>
      <w:r w:rsidRPr="00E50055">
        <w:rPr>
          <w:rFonts w:cs="Times New Roman"/>
          <w:szCs w:val="24"/>
        </w:rPr>
        <w:t>g=1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, </w:t>
      </w:r>
      <w:r w:rsidR="00620445" w:rsidRPr="00E50055">
        <w:rPr>
          <w:rFonts w:cs="Times New Roman"/>
          <w:szCs w:val="24"/>
        </w:rPr>
        <w:t>“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c</m:t>
            </m:r>
          </m:sub>
        </m:sSub>
      </m:oMath>
      <w:r w:rsidRPr="00E50055">
        <w:rPr>
          <w:rFonts w:cs="Times New Roman"/>
          <w:szCs w:val="24"/>
        </w:rPr>
        <w:t>=0.75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, </w:t>
      </w:r>
      <w:r w:rsidRPr="00E50055">
        <w:rPr>
          <w:rFonts w:cs="Times New Roman"/>
          <w:szCs w:val="24"/>
          <w:lang w:eastAsia="zh-CN"/>
        </w:rPr>
        <w:t>and</w:t>
      </w:r>
      <w:r w:rsidRPr="00E50055">
        <w:rPr>
          <w:rFonts w:cs="Times New Roman"/>
          <w:szCs w:val="24"/>
        </w:rPr>
        <w:t xml:space="preserve"> </w:t>
      </w:r>
      <w:r w:rsidR="00620445" w:rsidRPr="00E50055">
        <w:rPr>
          <w:rFonts w:cs="Times New Roman"/>
          <w:szCs w:val="24"/>
        </w:rPr>
        <w:t>“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E50055">
        <w:rPr>
          <w:rFonts w:cs="Times New Roman"/>
          <w:szCs w:val="24"/>
        </w:rPr>
        <w:t>=65</w:t>
      </w:r>
      <w:r w:rsidR="00620445" w:rsidRPr="00E50055">
        <w:rPr>
          <w:rFonts w:cs="Times New Roman"/>
          <w:szCs w:val="24"/>
        </w:rPr>
        <w:t>”</w:t>
      </w:r>
      <w:r w:rsidRPr="00E50055">
        <w:rPr>
          <w:rFonts w:cs="Times New Roman"/>
          <w:szCs w:val="24"/>
        </w:rPr>
        <w:t xml:space="preserve"> </w:t>
      </w:r>
      <w:r w:rsidR="00620445" w:rsidRPr="00E50055">
        <w:rPr>
          <w:rFonts w:cs="Times New Roman"/>
          <w:szCs w:val="24"/>
        </w:rPr>
        <w:t>are</w:t>
      </w:r>
      <w:r w:rsidRPr="00E50055">
        <w:rPr>
          <w:rFonts w:cs="Times New Roman"/>
          <w:szCs w:val="24"/>
        </w:rPr>
        <w:t xml:space="preserve"> applied here.</w:t>
      </w:r>
    </w:p>
    <w:sectPr w:rsidR="006F3B24" w:rsidSect="002D5F2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E0190" w14:textId="77777777" w:rsidR="0008696B" w:rsidRDefault="0008696B" w:rsidP="00117666">
      <w:pPr>
        <w:spacing w:after="0"/>
      </w:pPr>
      <w:r>
        <w:separator/>
      </w:r>
    </w:p>
  </w:endnote>
  <w:endnote w:type="continuationSeparator" w:id="0">
    <w:p w14:paraId="7C4EA965" w14:textId="77777777" w:rsidR="0008696B" w:rsidRDefault="000869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D1667" w14:textId="77777777" w:rsidR="0008696B" w:rsidRDefault="0008696B" w:rsidP="00117666">
      <w:pPr>
        <w:spacing w:after="0"/>
      </w:pPr>
      <w:r>
        <w:separator/>
      </w:r>
    </w:p>
  </w:footnote>
  <w:footnote w:type="continuationSeparator" w:id="0">
    <w:p w14:paraId="6788B137" w14:textId="77777777" w:rsidR="0008696B" w:rsidRDefault="000869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1NDAzNDQxMzcGspV0lIJTi4sz8/NACgxrAfdPs8AsAAAA"/>
  </w:docVars>
  <w:rsids>
    <w:rsidRoot w:val="00ED20B5"/>
    <w:rsid w:val="0001436A"/>
    <w:rsid w:val="00034304"/>
    <w:rsid w:val="00035434"/>
    <w:rsid w:val="00052A14"/>
    <w:rsid w:val="00077D53"/>
    <w:rsid w:val="0008696B"/>
    <w:rsid w:val="00095111"/>
    <w:rsid w:val="000A291A"/>
    <w:rsid w:val="00105FD9"/>
    <w:rsid w:val="00117666"/>
    <w:rsid w:val="001549D3"/>
    <w:rsid w:val="00160065"/>
    <w:rsid w:val="00177D84"/>
    <w:rsid w:val="00182C13"/>
    <w:rsid w:val="0018571F"/>
    <w:rsid w:val="001D3EB6"/>
    <w:rsid w:val="001E47EF"/>
    <w:rsid w:val="002442D7"/>
    <w:rsid w:val="00267D18"/>
    <w:rsid w:val="00274347"/>
    <w:rsid w:val="002868E2"/>
    <w:rsid w:val="002869C3"/>
    <w:rsid w:val="002936E4"/>
    <w:rsid w:val="00296312"/>
    <w:rsid w:val="002B4A57"/>
    <w:rsid w:val="002C74CA"/>
    <w:rsid w:val="002C7819"/>
    <w:rsid w:val="002D5F26"/>
    <w:rsid w:val="003123F4"/>
    <w:rsid w:val="00332EA3"/>
    <w:rsid w:val="003544FB"/>
    <w:rsid w:val="003D2F2D"/>
    <w:rsid w:val="00401590"/>
    <w:rsid w:val="00447801"/>
    <w:rsid w:val="004520EA"/>
    <w:rsid w:val="00452E9C"/>
    <w:rsid w:val="004735C8"/>
    <w:rsid w:val="004947A6"/>
    <w:rsid w:val="004961FF"/>
    <w:rsid w:val="004B0D81"/>
    <w:rsid w:val="005038D6"/>
    <w:rsid w:val="00517A89"/>
    <w:rsid w:val="005250F2"/>
    <w:rsid w:val="005460B8"/>
    <w:rsid w:val="00562F64"/>
    <w:rsid w:val="00593EEA"/>
    <w:rsid w:val="005A5EEE"/>
    <w:rsid w:val="00620445"/>
    <w:rsid w:val="006215F9"/>
    <w:rsid w:val="00622C12"/>
    <w:rsid w:val="006375C7"/>
    <w:rsid w:val="00654E8F"/>
    <w:rsid w:val="00655E41"/>
    <w:rsid w:val="00660D05"/>
    <w:rsid w:val="0066255D"/>
    <w:rsid w:val="006820B1"/>
    <w:rsid w:val="006B173C"/>
    <w:rsid w:val="006B7D14"/>
    <w:rsid w:val="006F3B24"/>
    <w:rsid w:val="00701727"/>
    <w:rsid w:val="0070566C"/>
    <w:rsid w:val="00714C50"/>
    <w:rsid w:val="00725A7D"/>
    <w:rsid w:val="007501BE"/>
    <w:rsid w:val="00772933"/>
    <w:rsid w:val="00780453"/>
    <w:rsid w:val="00790BB3"/>
    <w:rsid w:val="007C206C"/>
    <w:rsid w:val="007F54FE"/>
    <w:rsid w:val="00817DD6"/>
    <w:rsid w:val="0083759F"/>
    <w:rsid w:val="00885156"/>
    <w:rsid w:val="008C073F"/>
    <w:rsid w:val="008C0E0D"/>
    <w:rsid w:val="009151AA"/>
    <w:rsid w:val="0093429D"/>
    <w:rsid w:val="00936E57"/>
    <w:rsid w:val="00943573"/>
    <w:rsid w:val="00964134"/>
    <w:rsid w:val="00970F7D"/>
    <w:rsid w:val="009832A0"/>
    <w:rsid w:val="00994A3D"/>
    <w:rsid w:val="009C2B12"/>
    <w:rsid w:val="00A174D9"/>
    <w:rsid w:val="00AA4D24"/>
    <w:rsid w:val="00AB6715"/>
    <w:rsid w:val="00AF3B1B"/>
    <w:rsid w:val="00B10B96"/>
    <w:rsid w:val="00B1671E"/>
    <w:rsid w:val="00B25EB8"/>
    <w:rsid w:val="00B37F4D"/>
    <w:rsid w:val="00C52A7B"/>
    <w:rsid w:val="00C55D03"/>
    <w:rsid w:val="00C56BAF"/>
    <w:rsid w:val="00C622E2"/>
    <w:rsid w:val="00C679AA"/>
    <w:rsid w:val="00C75972"/>
    <w:rsid w:val="00C92AF4"/>
    <w:rsid w:val="00CD066B"/>
    <w:rsid w:val="00CE34B9"/>
    <w:rsid w:val="00CE4FEE"/>
    <w:rsid w:val="00D060CF"/>
    <w:rsid w:val="00D631B6"/>
    <w:rsid w:val="00D903C4"/>
    <w:rsid w:val="00D91FF4"/>
    <w:rsid w:val="00DB59C3"/>
    <w:rsid w:val="00DC259A"/>
    <w:rsid w:val="00DE23E8"/>
    <w:rsid w:val="00E04013"/>
    <w:rsid w:val="00E30617"/>
    <w:rsid w:val="00E50055"/>
    <w:rsid w:val="00E52377"/>
    <w:rsid w:val="00E537AD"/>
    <w:rsid w:val="00E64E17"/>
    <w:rsid w:val="00E81706"/>
    <w:rsid w:val="00E866C9"/>
    <w:rsid w:val="00E948D4"/>
    <w:rsid w:val="00EA08FB"/>
    <w:rsid w:val="00EA3D3C"/>
    <w:rsid w:val="00EC090A"/>
    <w:rsid w:val="00ED20B5"/>
    <w:rsid w:val="00F46900"/>
    <w:rsid w:val="00F61D89"/>
    <w:rsid w:val="00FE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99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zw">
    <w:name w:val="zw"/>
    <w:basedOn w:val="Normal"/>
    <w:qFormat/>
    <w:rsid w:val="008C0E0D"/>
    <w:pPr>
      <w:widowControl w:val="0"/>
      <w:spacing w:before="0" w:after="120" w:line="276" w:lineRule="auto"/>
      <w:jc w:val="both"/>
    </w:pPr>
    <w:rPr>
      <w:rFonts w:cs="Times New Roman"/>
      <w:color w:val="000000" w:themeColor="text1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1</TotalTime>
  <Pages>3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6</cp:revision>
  <cp:lastPrinted>2013-10-03T12:51:00Z</cp:lastPrinted>
  <dcterms:created xsi:type="dcterms:W3CDTF">2018-11-23T08:58:00Z</dcterms:created>
  <dcterms:modified xsi:type="dcterms:W3CDTF">2021-05-27T07:08:00Z</dcterms:modified>
</cp:coreProperties>
</file>